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5570</wp:posOffset>
            </wp:positionH>
            <wp:positionV relativeFrom="paragraph">
              <wp:posOffset>-7084060</wp:posOffset>
            </wp:positionV>
            <wp:extent cx="6247765" cy="12350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9" r="-6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7765" cy="1235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936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00"/>
        <w:gridCol w:w="1260"/>
        <w:gridCol w:w="1080"/>
        <w:gridCol w:w="848"/>
        <w:gridCol w:w="1132"/>
        <w:gridCol w:w="1080"/>
        <w:gridCol w:w="900"/>
        <w:gridCol w:w="1080"/>
        <w:gridCol w:w="1080"/>
      </w:tblGrid>
      <w:tr>
        <w:trPr>
          <w:trHeight w:val="262" w:hRule="atLeast"/>
        </w:trPr>
        <w:tc>
          <w:tcPr>
            <w:tcW w:w="9360" w:type="dxa"/>
            <w:gridSpan w:val="9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/>
              <w:t>Table S1: List of nonsynonymous mutations observed in progeny strains from naïve Guinea pigs</w:t>
            </w:r>
          </w:p>
        </w:tc>
      </w:tr>
      <w:tr>
        <w:trPr>
          <w:trHeight w:val="276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Epitope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Epitop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pitope</w:t>
            </w:r>
          </w:p>
        </w:tc>
      </w:tr>
      <w:tr>
        <w:trPr>
          <w:trHeight w:val="26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130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154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73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</w:tr>
      <w:tr>
        <w:trPr>
          <w:trHeight w:val="26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191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49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342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</w:tr>
      <w:tr>
        <w:trPr>
          <w:trHeight w:val="26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193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18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424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</w:tr>
      <w:tr>
        <w:trPr>
          <w:trHeight w:val="26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52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260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248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</w:tr>
      <w:tr>
        <w:trPr>
          <w:trHeight w:val="26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151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164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132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</w:tr>
      <w:tr>
        <w:trPr>
          <w:trHeight w:val="26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264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44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327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</w:tr>
      <w:tr>
        <w:trPr>
          <w:trHeight w:val="26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0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39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56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</w:tr>
      <w:tr>
        <w:trPr>
          <w:trHeight w:val="26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112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184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146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</w:tr>
      <w:tr>
        <w:trPr>
          <w:trHeight w:val="26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32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316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25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</w:tr>
      <w:tr>
        <w:trPr>
          <w:trHeight w:val="26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32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71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123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</w:tr>
      <w:tr>
        <w:trPr>
          <w:trHeight w:val="26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126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271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276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</w:tr>
      <w:tr>
        <w:trPr>
          <w:trHeight w:val="26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14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384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50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</w:tr>
      <w:tr>
        <w:trPr>
          <w:trHeight w:val="26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128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2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211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both"/>
      <w:outlineLvl w:val="0"/>
    </w:pPr>
    <w:rPr>
      <w:rFonts w:eastAsia="SimSun;宋体"/>
      <w:b/>
      <w:bCs/>
      <w:kern w:val="2"/>
      <w:sz w:val="21"/>
      <w:lang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7:47:00Z</dcterms:created>
  <dc:creator>RB</dc:creator>
  <dc:description/>
  <dc:language>en-US</dc:language>
  <cp:lastModifiedBy>RB</cp:lastModifiedBy>
  <dcterms:modified xsi:type="dcterms:W3CDTF">2010-11-12T17:49:00Z</dcterms:modified>
  <cp:revision>1</cp:revision>
  <dc:subject/>
  <dc:title/>
</cp:coreProperties>
</file>